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124" w:rsidRPr="00A97344" w:rsidRDefault="00C65124" w:rsidP="00A97344">
      <w:pPr>
        <w:rPr>
          <w:rFonts w:ascii="Times New Roman" w:eastAsia="Calibri" w:hAnsi="Times New Roman" w:cs="Times New Roman"/>
          <w:b/>
        </w:rPr>
      </w:pPr>
      <w:r w:rsidRPr="00A97344">
        <w:rPr>
          <w:rFonts w:ascii="Times New Roman" w:eastAsia="Calibri" w:hAnsi="Times New Roman" w:cs="Times New Roman"/>
          <w:b/>
        </w:rPr>
        <w:t>Supplemental Table 3a: Synthesized associations between factors and objective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2"/>
        <w:gridCol w:w="2805"/>
        <w:gridCol w:w="855"/>
        <w:gridCol w:w="1540"/>
        <w:gridCol w:w="1243"/>
        <w:gridCol w:w="2170"/>
        <w:gridCol w:w="2783"/>
      </w:tblGrid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8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Significant multivariable associations</w:t>
            </w:r>
          </w:p>
        </w:tc>
        <w:tc>
          <w:tcPr>
            <w:tcW w:w="91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otential prognostic factors identified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Number of unique analyses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+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Unclear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97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Overall quality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ge (younger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, 61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oncomitant rotator cuff pathologies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raumatic onset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8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6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Male sex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, 65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sever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size (smaller)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, 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562BD0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562BD0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Difficulty with behind the back activ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Difficulty with overhead activ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muscle strength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, 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7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pain level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5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range of motion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2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1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perceived stiffness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Hypertension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5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Lymphocyte monocyte ratio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5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Operative time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overall shoulder satisfaction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Repair qual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Worker compensation claim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ndon mobil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issue quality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Number of anchors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A97344" w:rsidTr="00BB091D">
        <w:trPr>
          <w:trHeight w:val="339"/>
          <w:tblHeader/>
        </w:trPr>
        <w:tc>
          <w:tcPr>
            <w:tcW w:w="1314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urgical technique</w:t>
            </w:r>
          </w:p>
        </w:tc>
        <w:tc>
          <w:tcPr>
            <w:tcW w:w="917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562BD0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5</w:t>
            </w:r>
          </w:p>
        </w:tc>
        <w:tc>
          <w:tcPr>
            <w:tcW w:w="265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494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395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05" w:type="pct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910" w:type="pct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124" w:rsidRPr="00A97344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A973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C65124" w:rsidRPr="00562BD0" w:rsidTr="00BB091D">
        <w:trPr>
          <w:trHeight w:val="77"/>
          <w:tblHeader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124" w:rsidRPr="00562BD0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62B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Footnote</w:t>
            </w:r>
            <w:r w:rsidRPr="00562BD0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: </w:t>
            </w:r>
            <w:r w:rsidRPr="00562BD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For multivariable analyses: +, number of significant effects with a positive value (meaning the factor improves the patient’s prognosis); 0, number of non-significant effects; -, number of significant effects with a negative value (meaning factor deteriorates the patient’s prognosis). </w:t>
            </w:r>
          </w:p>
          <w:p w:rsidR="00C65124" w:rsidRPr="00562BD0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62BD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or overall quality of evidence based on GRADE items: + very low, ++ low.</w:t>
            </w:r>
          </w:p>
          <w:p w:rsidR="00C65124" w:rsidRPr="00562BD0" w:rsidRDefault="00C65124" w:rsidP="00BB091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62BD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s the quality of the synthesized evidence was very limited for all the GRADE items, we focused our judgement the inconsistency items across different studies. When 50% or more of the studies had the same direction of findings, we ranked the overall quality of evidence as “low” instead of “very low”.</w:t>
            </w:r>
          </w:p>
        </w:tc>
      </w:tr>
    </w:tbl>
    <w:p w:rsidR="00DA52CD" w:rsidRPr="00A9349B" w:rsidRDefault="00C65124">
      <w:pPr>
        <w:rPr>
          <w:rFonts w:ascii="Arial" w:hAnsi="Arial" w:cs="Arial"/>
        </w:rPr>
      </w:pPr>
      <w:bookmarkStart w:id="0" w:name="_GoBack"/>
      <w:bookmarkEnd w:id="0"/>
    </w:p>
    <w:sectPr w:rsidR="00DA52CD" w:rsidRPr="00A9349B" w:rsidSect="00C65124">
      <w:footerReference w:type="default" r:id="rId6"/>
      <w:pgSz w:w="16838" w:h="11906" w:orient="landscape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124" w:rsidRDefault="00C65124" w:rsidP="00C65124">
      <w:pPr>
        <w:spacing w:after="0" w:line="240" w:lineRule="auto"/>
      </w:pPr>
      <w:r>
        <w:separator/>
      </w:r>
    </w:p>
  </w:endnote>
  <w:endnote w:type="continuationSeparator" w:id="0">
    <w:p w:rsidR="00C65124" w:rsidRDefault="00C65124" w:rsidP="00C65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910190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414" w:rsidRPr="00D03414" w:rsidRDefault="00C65124" w:rsidP="00D03414">
        <w:pPr>
          <w:pStyle w:val="Footer"/>
          <w:rPr>
            <w:rFonts w:ascii="Times New Roman" w:hAnsi="Times New Roman" w:cs="Times New Roman"/>
            <w:i/>
            <w:sz w:val="24"/>
            <w:szCs w:val="24"/>
          </w:rPr>
        </w:pPr>
        <w:r w:rsidRPr="00D03414">
          <w:rPr>
            <w:rFonts w:ascii="Times New Roman" w:hAnsi="Times New Roman" w:cs="Times New Roman"/>
            <w:i/>
            <w:sz w:val="24"/>
            <w:szCs w:val="24"/>
          </w:rPr>
          <w:t>Prognostic factors for improvement of shoulder function after arthroscopic rotator c</w:t>
        </w:r>
        <w:r>
          <w:rPr>
            <w:rFonts w:ascii="Times New Roman" w:hAnsi="Times New Roman" w:cs="Times New Roman"/>
            <w:i/>
            <w:sz w:val="24"/>
            <w:szCs w:val="24"/>
          </w:rPr>
          <w:t xml:space="preserve">uff repair: a </w:t>
        </w:r>
        <w:r>
          <w:rPr>
            <w:rFonts w:ascii="Times New Roman" w:hAnsi="Times New Roman" w:cs="Times New Roman"/>
            <w:i/>
            <w:sz w:val="24"/>
            <w:szCs w:val="24"/>
          </w:rPr>
          <w:t>systematic review</w:t>
        </w:r>
      </w:p>
      <w:p w:rsidR="00D03414" w:rsidRPr="00D03414" w:rsidRDefault="00C65124" w:rsidP="00D034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03414">
          <w:rPr>
            <w:rFonts w:ascii="Times New Roman" w:hAnsi="Times New Roman" w:cs="Times New Roman"/>
            <w:sz w:val="24"/>
          </w:rPr>
          <w:fldChar w:fldCharType="begin"/>
        </w:r>
        <w:r w:rsidRPr="00D034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0341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D034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124" w:rsidRDefault="00C65124" w:rsidP="00C65124">
      <w:pPr>
        <w:spacing w:after="0" w:line="240" w:lineRule="auto"/>
      </w:pPr>
      <w:r>
        <w:separator/>
      </w:r>
    </w:p>
  </w:footnote>
  <w:footnote w:type="continuationSeparator" w:id="0">
    <w:p w:rsidR="00C65124" w:rsidRDefault="00C65124" w:rsidP="00C65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5124"/>
    <w:rsid w:val="0072163E"/>
    <w:rsid w:val="008145F0"/>
    <w:rsid w:val="00907C18"/>
    <w:rsid w:val="00A651F9"/>
    <w:rsid w:val="00A9349B"/>
    <w:rsid w:val="00B65934"/>
    <w:rsid w:val="00C65124"/>
    <w:rsid w:val="00E2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4684"/>
  <w15:chartTrackingRefBased/>
  <w15:docId w15:val="{08303A39-C63B-4C8A-AF91-574D75402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124"/>
    <w:rPr>
      <w:lang w:val="en-US"/>
    </w:rPr>
  </w:style>
  <w:style w:type="character" w:default="1" w:styleId="DefaultParagraphFont">
    <w:name w:val="Default Paragraph Font"/>
    <w:uiPriority w:val="1"/>
    <w:semiHidden/>
    <w:unhideWhenUsed/>
    <w:rsid w:val="00C6512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5124"/>
  </w:style>
  <w:style w:type="paragraph" w:styleId="Header">
    <w:name w:val="header"/>
    <w:basedOn w:val="Normal"/>
    <w:link w:val="HeaderChar"/>
    <w:uiPriority w:val="99"/>
    <w:unhideWhenUsed/>
    <w:rsid w:val="00C6512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1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512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12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1</cp:revision>
  <dcterms:created xsi:type="dcterms:W3CDTF">2022-02-17T13:57:00Z</dcterms:created>
  <dcterms:modified xsi:type="dcterms:W3CDTF">2022-02-17T13:58:00Z</dcterms:modified>
</cp:coreProperties>
</file>